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98A" w:rsidRDefault="0082098A" w:rsidP="0082098A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1: The questions in the survey questionnaire</w:t>
      </w:r>
    </w:p>
    <w:tbl>
      <w:tblPr>
        <w:tblW w:w="120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49"/>
      </w:tblGrid>
      <w:tr w:rsidR="0082098A" w:rsidTr="0082098A">
        <w:trPr>
          <w:trHeight w:val="69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0"/>
          <w:p w:rsidR="0082098A" w:rsidRDefault="0082098A">
            <w:pPr>
              <w:widowControl w:val="0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</w:rPr>
              <w:t>Q1: Did you understand the general goals (mainly Social determinants of health) through the session?</w:t>
            </w:r>
          </w:p>
        </w:tc>
      </w:tr>
      <w:tr w:rsidR="0082098A" w:rsidTr="0082098A">
        <w:trPr>
          <w:trHeight w:val="69"/>
        </w:trPr>
        <w:tc>
          <w:tcPr>
            <w:tcW w:w="3828" w:type="dxa"/>
            <w:noWrap/>
            <w:vAlign w:val="center"/>
            <w:hideMark/>
          </w:tcPr>
          <w:p w:rsidR="0082098A" w:rsidRDefault="0082098A">
            <w:pPr>
              <w:widowControl w:val="0"/>
              <w:rPr>
                <w:rFonts w:ascii="Times New Roman" w:eastAsia="MS PGothic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eastAsia="MS PGothic" w:hAnsi="Times New Roman" w:cs="Times New Roman"/>
                <w:color w:val="000000"/>
              </w:rPr>
              <w:t>Q2: Do you think that the session is useful for future practice?</w:t>
            </w:r>
          </w:p>
        </w:tc>
      </w:tr>
      <w:tr w:rsidR="0082098A" w:rsidTr="0082098A">
        <w:trPr>
          <w:trHeight w:val="72"/>
        </w:trPr>
        <w:tc>
          <w:tcPr>
            <w:tcW w:w="3828" w:type="dxa"/>
            <w:noWrap/>
            <w:vAlign w:val="center"/>
            <w:hideMark/>
          </w:tcPr>
          <w:p w:rsidR="0082098A" w:rsidRDefault="0082098A">
            <w:pPr>
              <w:widowControl w:val="0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</w:rPr>
              <w:t>Q3: Do you think respecting other professionals is important through the session?</w:t>
            </w:r>
          </w:p>
        </w:tc>
      </w:tr>
      <w:tr w:rsidR="0082098A" w:rsidTr="0082098A">
        <w:trPr>
          <w:trHeight w:val="72"/>
        </w:trPr>
        <w:tc>
          <w:tcPr>
            <w:tcW w:w="3828" w:type="dxa"/>
            <w:noWrap/>
            <w:vAlign w:val="center"/>
            <w:hideMark/>
          </w:tcPr>
          <w:p w:rsidR="0082098A" w:rsidRDefault="0082098A">
            <w:pPr>
              <w:widowControl w:val="0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</w:rPr>
              <w:t>Q4: Was your self-identity as a doctor increased with other professional students?</w:t>
            </w:r>
          </w:p>
        </w:tc>
      </w:tr>
      <w:tr w:rsidR="0082098A" w:rsidTr="0082098A">
        <w:trPr>
          <w:trHeight w:val="72"/>
        </w:trPr>
        <w:tc>
          <w:tcPr>
            <w:tcW w:w="3828" w:type="dxa"/>
            <w:noWrap/>
            <w:vAlign w:val="center"/>
            <w:hideMark/>
          </w:tcPr>
          <w:p w:rsidR="0082098A" w:rsidRDefault="0082098A">
            <w:pPr>
              <w:widowControl w:val="0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</w:rPr>
              <w:t>Q5: Do you think that this session was enjoyable?</w:t>
            </w: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98A"/>
    <w:rsid w:val="005E517A"/>
    <w:rsid w:val="0082098A"/>
    <w:rsid w:val="009D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4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2-27T16:18:00Z</dcterms:created>
  <dcterms:modified xsi:type="dcterms:W3CDTF">2021-02-27T16:20:00Z</dcterms:modified>
</cp:coreProperties>
</file>